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5"/>
        <w:gridCol w:w="1259"/>
        <w:gridCol w:w="1258"/>
        <w:gridCol w:w="1259"/>
        <w:gridCol w:w="1259"/>
        <w:gridCol w:w="1325"/>
        <w:gridCol w:w="1259"/>
      </w:tblGrid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L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MB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XQ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RY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VG (Green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VG (Red)</w:t>
            </w:r>
          </w:p>
        </w:tc>
      </w:tr>
      <w:tr>
        <w:trPr>
          <w:trHeight w:val="555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L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62</w:t>
              <w:br/>
              <w:t>0.828-0.897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9</w:t>
              <w:br/>
              <w:t>0.515-0.56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4</w:t>
              <w:br/>
              <w:t>0.570-0.618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5</w:t>
              <w:br/>
              <w:t>0.765-0.805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48</w:t>
              <w:br/>
              <w:t>0.433-0.46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0</w:t>
              <w:br/>
              <w:t>0.444-0.496</w:t>
            </w:r>
          </w:p>
        </w:tc>
      </w:tr>
      <w:tr>
        <w:trPr>
          <w:trHeight w:val="540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MB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39</w:t>
              <w:br/>
              <w:t>0.515-0.564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676</w:t>
              <w:br/>
              <w:t>0.618-0.73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3</w:t>
              <w:br/>
              <w:t>0.315-0.37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1</w:t>
              <w:br/>
              <w:t>0.432-0.49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76</w:t>
              <w:br/>
              <w:t>0.357-0.39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9</w:t>
              <w:br/>
              <w:t>0.23-0.287</w:t>
            </w:r>
          </w:p>
        </w:tc>
      </w:tr>
      <w:tr>
        <w:trPr>
          <w:trHeight w:val="540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XQ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94</w:t>
              <w:br/>
              <w:t>0.570-0.618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43</w:t>
              <w:br/>
              <w:t>0.315-0.37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23</w:t>
              <w:br/>
              <w:t>0.674-0.773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14</w:t>
              <w:br/>
              <w:t>0.497-0.53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0</w:t>
              <w:br/>
              <w:t>0.399-0.44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6</w:t>
              <w:br/>
              <w:t>0.448-0.503</w:t>
            </w:r>
          </w:p>
        </w:tc>
      </w:tr>
      <w:tr>
        <w:trPr>
          <w:trHeight w:val="540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RY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85</w:t>
              <w:br/>
              <w:t>0.765-0.805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61</w:t>
              <w:br/>
              <w:t>0.432-0.49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14</w:t>
              <w:br/>
              <w:t>0.497-0.53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06</w:t>
              <w:br/>
              <w:t>0.893-0.919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53</w:t>
              <w:br/>
              <w:t>0.435-0.470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9</w:t>
              <w:br/>
              <w:t>0.442-0.516</w:t>
            </w:r>
          </w:p>
        </w:tc>
      </w:tr>
      <w:tr>
        <w:trPr>
          <w:trHeight w:val="540" w:hRule="atLeast"/>
        </w:trPr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V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Green)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48</w:t>
              <w:br/>
              <w:t>0.433-0.463</w:t>
            </w:r>
          </w:p>
        </w:tc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76</w:t>
              <w:br/>
              <w:t>0.357-0.396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20</w:t>
              <w:br/>
              <w:t>0.399-0.441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53</w:t>
              <w:br/>
              <w:t>0.435-0.470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831</w:t>
              <w:br/>
              <w:t>0.798-0.864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0</w:t>
              <w:br/>
              <w:t>0.518-0.561</w:t>
            </w:r>
          </w:p>
        </w:tc>
      </w:tr>
      <w:tr>
        <w:trPr>
          <w:trHeight w:val="555" w:hRule="atLeast"/>
        </w:trPr>
        <w:tc>
          <w:tcPr>
            <w:tcW w:w="885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V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Red)</w:t>
            </w:r>
          </w:p>
        </w:tc>
        <w:tc>
          <w:tcPr>
            <w:tcW w:w="125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0</w:t>
              <w:br/>
              <w:t>0.444-0.496</w:t>
            </w:r>
          </w:p>
        </w:tc>
        <w:tc>
          <w:tcPr>
            <w:tcW w:w="125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259</w:t>
              <w:br/>
              <w:t>0.230-0.287</w:t>
            </w:r>
          </w:p>
        </w:tc>
        <w:tc>
          <w:tcPr>
            <w:tcW w:w="125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6</w:t>
              <w:br/>
              <w:t>0.448-0.503</w:t>
            </w:r>
          </w:p>
        </w:tc>
        <w:tc>
          <w:tcPr>
            <w:tcW w:w="125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479</w:t>
              <w:br/>
              <w:t>0.442-0.516</w:t>
            </w:r>
          </w:p>
        </w:tc>
        <w:tc>
          <w:tcPr>
            <w:tcW w:w="132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40</w:t>
              <w:br/>
              <w:t>0.518-0.561</w:t>
            </w:r>
          </w:p>
        </w:tc>
        <w:tc>
          <w:tcPr>
            <w:tcW w:w="12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575</w:t>
              <w:br/>
              <w:t>0.481-0.6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31:00Z</dcterms:created>
  <dc:creator>佐藤史顕</dc:creator>
  <dc:description/>
  <cp:keywords/>
  <dc:language>en-US</dc:language>
  <cp:lastModifiedBy>佐藤史顕</cp:lastModifiedBy>
  <dcterms:modified xsi:type="dcterms:W3CDTF">2009-04-09T20:31:00Z</dcterms:modified>
  <cp:revision>1</cp:revision>
  <dc:subject/>
  <dc:title/>
</cp:coreProperties>
</file>